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33D" w:rsidRPr="00BE333D" w:rsidRDefault="00A314FC" w:rsidP="00BE333D">
      <w:pPr>
        <w:pStyle w:val="Beschriftung"/>
        <w:keepNext/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</w:pPr>
      <w:r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>Additional file 5</w:t>
      </w:r>
      <w:bookmarkStart w:id="0" w:name="_GoBack"/>
      <w:bookmarkEnd w:id="0"/>
      <w:r w:rsidR="00BE333D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>:</w:t>
      </w:r>
      <w:r w:rsidR="00BE333D" w:rsidRPr="00BE333D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 xml:space="preserve"> </w:t>
      </w:r>
      <w:r w:rsidR="00BE333D" w:rsidRPr="00CD5545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>Time-dependent monocyte mRNA expression in 30-days survivors following cardiac arrest</w:t>
      </w:r>
    </w:p>
    <w:p w:rsidR="00C62213" w:rsidRPr="00D87937" w:rsidRDefault="00D87937" w:rsidP="00BE333D">
      <w:pPr>
        <w:keepNext/>
        <w:rPr>
          <w:rFonts w:ascii="Arial" w:eastAsia="SimSun" w:hAnsi="Arial" w:cs="Arial"/>
          <w:b/>
          <w:i/>
          <w:iCs/>
        </w:rPr>
      </w:pPr>
      <w:r>
        <w:rPr>
          <w:noProof/>
          <w:lang w:val="de-DE" w:eastAsia="de-DE"/>
        </w:rPr>
        <w:drawing>
          <wp:inline distT="0" distB="0" distL="0" distR="0" wp14:anchorId="5A46D46D" wp14:editId="6A5043FE">
            <wp:extent cx="8438515" cy="4746625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333D">
        <w:rPr>
          <w:rFonts w:ascii="Arial" w:eastAsia="SimSun" w:hAnsi="Arial" w:cs="Arial"/>
        </w:rPr>
        <w:br/>
      </w:r>
      <w:r>
        <w:rPr>
          <w:rFonts w:ascii="Arial" w:eastAsia="SimSun" w:hAnsi="Arial" w:cs="Arial"/>
        </w:rPr>
        <w:t>Shown are monocyte mRNA expression levels of TLR2, TLR4, IRAK3, IRAK4. NLRP1, NLRP3, AIM2, PYCARD, CASP1</w:t>
      </w:r>
      <w:r w:rsidR="00023D10">
        <w:rPr>
          <w:rFonts w:ascii="Arial" w:eastAsia="SimSun" w:hAnsi="Arial" w:cs="Arial"/>
        </w:rPr>
        <w:t>,</w:t>
      </w:r>
      <w:r>
        <w:rPr>
          <w:rFonts w:ascii="Arial" w:eastAsia="SimSun" w:hAnsi="Arial" w:cs="Arial"/>
        </w:rPr>
        <w:t xml:space="preserve"> and IL1B in 30-days survivors in the first 12 hours </w:t>
      </w:r>
      <w:r w:rsidR="00956B41">
        <w:rPr>
          <w:rFonts w:ascii="Arial" w:eastAsia="SimSun" w:hAnsi="Arial" w:cs="Arial"/>
        </w:rPr>
        <w:t xml:space="preserve">(CPR t1: n = 11), </w:t>
      </w:r>
      <w:r w:rsidR="00023D10">
        <w:rPr>
          <w:rFonts w:ascii="Arial" w:eastAsia="SimSun" w:hAnsi="Arial" w:cs="Arial"/>
        </w:rPr>
        <w:t xml:space="preserve">after </w:t>
      </w:r>
      <w:r>
        <w:rPr>
          <w:rFonts w:ascii="Arial" w:eastAsia="SimSun" w:hAnsi="Arial" w:cs="Arial"/>
        </w:rPr>
        <w:t>24 hours (CPR t2: n = 11)</w:t>
      </w:r>
      <w:r w:rsidR="00956B41">
        <w:rPr>
          <w:rFonts w:ascii="Arial" w:eastAsia="SimSun" w:hAnsi="Arial" w:cs="Arial"/>
        </w:rPr>
        <w:t>,</w:t>
      </w:r>
      <w:r>
        <w:rPr>
          <w:rFonts w:ascii="Arial" w:eastAsia="SimSun" w:hAnsi="Arial" w:cs="Arial"/>
        </w:rPr>
        <w:t xml:space="preserve"> and 48 hours (CPR t3: n = 12) following ROSC. </w:t>
      </w:r>
      <w:r w:rsidRPr="008E72C1">
        <w:rPr>
          <w:rFonts w:ascii="Arial" w:eastAsia="SimSun" w:hAnsi="Arial" w:cs="Arial"/>
        </w:rPr>
        <w:t>Statistical hypothesis testing was performed by Kruskal Wallis test and post-hoc analysis with all-pairwise comparison using Dunn-Bonferroni approach indicated as the p-values shown as asterisks (*: p-value ≤ 0.05).</w:t>
      </w:r>
    </w:p>
    <w:sectPr w:rsidR="00C62213" w:rsidRPr="00D87937" w:rsidSect="00D8793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937"/>
    <w:rsid w:val="00023D10"/>
    <w:rsid w:val="003D5A1E"/>
    <w:rsid w:val="00956B41"/>
    <w:rsid w:val="00A314FC"/>
    <w:rsid w:val="00B923D5"/>
    <w:rsid w:val="00BE333D"/>
    <w:rsid w:val="00D87937"/>
    <w:rsid w:val="00DA7836"/>
    <w:rsid w:val="00E0013A"/>
    <w:rsid w:val="00FB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3E35B"/>
  <w15:docId w15:val="{EC03F319-5386-4E53-95B7-F12532617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879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6B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6B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987E4-E310-479A-9709-5A324A3D8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6</cp:revision>
  <dcterms:created xsi:type="dcterms:W3CDTF">2016-01-28T13:58:00Z</dcterms:created>
  <dcterms:modified xsi:type="dcterms:W3CDTF">2016-03-21T10:22:00Z</dcterms:modified>
</cp:coreProperties>
</file>